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B03" w:rsidRDefault="00182B03" w:rsidP="00182B03">
      <w:proofErr w:type="gramStart"/>
      <w:r w:rsidRPr="006A034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dditional file 2</w:t>
      </w:r>
      <w:r>
        <w:t>.</w:t>
      </w:r>
      <w:proofErr w:type="gramEnd"/>
      <w:r>
        <w:t xml:space="preserve"> </w:t>
      </w:r>
      <w:r w:rsidRPr="006D3CB2">
        <w:rPr>
          <w:b/>
          <w:bCs/>
        </w:rPr>
        <w:t xml:space="preserve">Multivariable </w:t>
      </w:r>
      <w:r>
        <w:rPr>
          <w:b/>
          <w:bCs/>
        </w:rPr>
        <w:t>sub-</w:t>
      </w:r>
      <w:r w:rsidRPr="006D3CB2">
        <w:rPr>
          <w:b/>
          <w:bCs/>
        </w:rPr>
        <w:t>analysis of factors associated with poor TB treatment outcomes</w:t>
      </w:r>
      <w:r>
        <w:rPr>
          <w:b/>
          <w:bCs/>
        </w:rPr>
        <w:t xml:space="preserve"> among TB confirmed cases </w:t>
      </w:r>
      <w:r>
        <w:rPr>
          <w:rFonts w:ascii="Times New Roman" w:hAnsi="Times New Roman"/>
          <w:b/>
          <w:bCs/>
        </w:rPr>
        <w:t xml:space="preserve">at </w:t>
      </w:r>
      <w:proofErr w:type="spellStart"/>
      <w:r>
        <w:rPr>
          <w:rFonts w:ascii="Times New Roman" w:hAnsi="Times New Roman"/>
          <w:b/>
          <w:bCs/>
        </w:rPr>
        <w:t>Kilifi</w:t>
      </w:r>
      <w:proofErr w:type="spellEnd"/>
      <w:r>
        <w:rPr>
          <w:rFonts w:ascii="Times New Roman" w:hAnsi="Times New Roman"/>
          <w:b/>
          <w:bCs/>
        </w:rPr>
        <w:t xml:space="preserve"> County from 2012 to 2019</w:t>
      </w:r>
      <w:r w:rsidRPr="006D3CB2">
        <w:rPr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134"/>
        <w:gridCol w:w="1701"/>
        <w:gridCol w:w="1078"/>
      </w:tblGrid>
      <w:tr w:rsidR="00182B03" w:rsidRPr="0072340C" w:rsidTr="000226B7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First 3 months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Last 3 months</w:t>
            </w:r>
          </w:p>
        </w:tc>
      </w:tr>
      <w:tr w:rsidR="00182B03" w:rsidRPr="0072340C" w:rsidTr="000226B7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03" w:rsidRPr="0072340C" w:rsidRDefault="00182B03" w:rsidP="000226B7">
            <w:pPr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03" w:rsidRPr="0072340C" w:rsidRDefault="00182B03" w:rsidP="000226B7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Adjusted HR 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03" w:rsidRPr="0072340C" w:rsidRDefault="00182B03" w:rsidP="000226B7">
            <w:pPr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03" w:rsidRPr="0072340C" w:rsidRDefault="00182B03" w:rsidP="000226B7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Adjusted HR (95%CI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03" w:rsidRPr="0072340C" w:rsidRDefault="00182B03" w:rsidP="000226B7">
            <w:pPr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P-value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75 (0.6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0.94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Age in years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8 to 30 year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1 to 40 year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2 (0.8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2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41 to 50 year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0 (0.87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8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51 + year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21 (0.9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49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Patient typ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New case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-treatment case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63 (1.2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13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status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uninfected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infected on ARV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4 (0.97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3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8 (1.0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74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infected not on ARV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65 (1.6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23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.76 (1.7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8.12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Unknown HIV status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7 (0.7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53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5 (0.4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23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Underlying conditions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6 (0.4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0.9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00 (1.1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3.55)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Year of starting treatment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57 (1.0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40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7 (0.6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12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29 (0.8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89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11 (1.2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3.62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1 (0.9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83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62 (1.5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41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9 (0.8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65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.82 (2.3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6.31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49 (1.0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07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.24 (1.9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5.38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842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78 (1.2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48)</w:t>
            </w:r>
          </w:p>
        </w:tc>
        <w:tc>
          <w:tcPr>
            <w:tcW w:w="1134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67 (1.5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49)</w:t>
            </w:r>
          </w:p>
        </w:tc>
        <w:tc>
          <w:tcPr>
            <w:tcW w:w="1078" w:type="dxa"/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6 (0.9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9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.33 (2.0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5.53)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03" w:rsidRPr="0072340C" w:rsidTr="000226B7">
        <w:trPr>
          <w:trHeight w:hRule="exact" w:val="284"/>
        </w:trPr>
        <w:tc>
          <w:tcPr>
            <w:tcW w:w="901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B03" w:rsidRPr="0072340C" w:rsidRDefault="00182B03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‡</w:t>
            </w:r>
            <w:r w:rsidRPr="0072340C">
              <w:rPr>
                <w:rFonts w:ascii="Times New Roman" w:hAnsi="Times New Roman"/>
                <w:sz w:val="16"/>
                <w:szCs w:val="16"/>
              </w:rPr>
              <w:t>variables were not selected for inclusion in multivariable model.</w:t>
            </w:r>
          </w:p>
        </w:tc>
      </w:tr>
    </w:tbl>
    <w:p w:rsidR="008A5BFC" w:rsidRDefault="008A5BFC">
      <w:bookmarkStart w:id="0" w:name="_GoBack"/>
      <w:bookmarkEnd w:id="0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B03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67FEA"/>
    <w:rsid w:val="00182B03"/>
    <w:rsid w:val="001B0B53"/>
    <w:rsid w:val="001E290F"/>
    <w:rsid w:val="001E4528"/>
    <w:rsid w:val="0022649C"/>
    <w:rsid w:val="00275090"/>
    <w:rsid w:val="002C09F9"/>
    <w:rsid w:val="002C237D"/>
    <w:rsid w:val="002C76C9"/>
    <w:rsid w:val="002E5AC3"/>
    <w:rsid w:val="00323DAD"/>
    <w:rsid w:val="00384205"/>
    <w:rsid w:val="00436B9D"/>
    <w:rsid w:val="004A3554"/>
    <w:rsid w:val="00561B0E"/>
    <w:rsid w:val="005652AC"/>
    <w:rsid w:val="005B04A8"/>
    <w:rsid w:val="0060472C"/>
    <w:rsid w:val="00631527"/>
    <w:rsid w:val="006A534E"/>
    <w:rsid w:val="00775CB9"/>
    <w:rsid w:val="00783D99"/>
    <w:rsid w:val="00791F11"/>
    <w:rsid w:val="008A5BFC"/>
    <w:rsid w:val="009E0C72"/>
    <w:rsid w:val="00A357AF"/>
    <w:rsid w:val="00A97AE0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169</Characters>
  <Application>Microsoft Office Word</Application>
  <DocSecurity>0</DocSecurity>
  <Lines>167</Lines>
  <Paragraphs>126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2-02T01:01:00Z</dcterms:created>
  <dcterms:modified xsi:type="dcterms:W3CDTF">2022-02-02T01:02:00Z</dcterms:modified>
</cp:coreProperties>
</file>